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E65E7" w14:textId="74167121" w:rsidR="00FF15D6" w:rsidRDefault="00FF15D6" w:rsidP="00FF15D6">
      <w:r w:rsidRPr="00D614AC">
        <w:rPr>
          <w:b/>
        </w:rPr>
        <w:t>Table S</w:t>
      </w:r>
      <w:r w:rsidR="008F6632">
        <w:rPr>
          <w:b/>
        </w:rPr>
        <w:t>2</w:t>
      </w:r>
      <w:r w:rsidRPr="00D614AC">
        <w:rPr>
          <w:b/>
        </w:rPr>
        <w:t>.</w:t>
      </w:r>
      <w:r w:rsidRPr="00D614AC">
        <w:t xml:space="preserve"> </w:t>
      </w:r>
      <w:r w:rsidR="00C16E89">
        <w:t>L</w:t>
      </w:r>
      <w:r w:rsidRPr="00D614AC">
        <w:t>inear</w:t>
      </w:r>
      <w:r>
        <w:t xml:space="preserve"> models</w:t>
      </w:r>
      <w:r w:rsidR="00C16E89">
        <w:t xml:space="preserve"> </w:t>
      </w:r>
      <w:r w:rsidR="0076766A">
        <w:t>assessing the effect of plant length on hydraulic conductivity and conductance</w:t>
      </w:r>
      <w:r>
        <w:t>.</w:t>
      </w:r>
      <w:r w:rsidR="0076766A">
        <w:t xml:space="preserve"> Response variables were logarithmically transformed to meet model assumptions.</w:t>
      </w:r>
      <w:r w:rsidR="00013017">
        <w:t xml:space="preserve"> </w:t>
      </w:r>
      <w:r w:rsidR="00013017">
        <w:t>Population categories correspond to North Plateau (NP) and Rocky mountain (RM).</w:t>
      </w:r>
    </w:p>
    <w:tbl>
      <w:tblPr>
        <w:tblW w:w="12029" w:type="dxa"/>
        <w:jc w:val="center"/>
        <w:tblLook w:val="04A0" w:firstRow="1" w:lastRow="0" w:firstColumn="1" w:lastColumn="0" w:noHBand="0" w:noVBand="1"/>
      </w:tblPr>
      <w:tblGrid>
        <w:gridCol w:w="5400"/>
        <w:gridCol w:w="1233"/>
        <w:gridCol w:w="1433"/>
        <w:gridCol w:w="1433"/>
        <w:gridCol w:w="881"/>
        <w:gridCol w:w="655"/>
        <w:gridCol w:w="994"/>
      </w:tblGrid>
      <w:tr w:rsidR="00FF15D6" w:rsidRPr="008A2304" w14:paraId="5446A331" w14:textId="77777777" w:rsidTr="00AF22E6">
        <w:trPr>
          <w:trHeight w:val="315"/>
          <w:jc w:val="center"/>
        </w:trPr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8C3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6C26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C731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765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315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</w:t>
            </w:r>
            <w:proofErr w:type="spellEnd"/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4289C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FF15D6" w:rsidRPr="008A2304" w14:paraId="57856951" w14:textId="77777777" w:rsidTr="00AF22E6">
        <w:trPr>
          <w:trHeight w:val="315"/>
          <w:jc w:val="center"/>
        </w:trPr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F6352" w14:textId="77777777" w:rsidR="00FF15D6" w:rsidRPr="008A2304" w:rsidRDefault="00FF15D6" w:rsidP="0007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2166E" w14:textId="77777777" w:rsidR="00FF15D6" w:rsidRPr="008A2304" w:rsidRDefault="00FF15D6" w:rsidP="0007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B67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868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C6FD64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3B679" w14:textId="77777777" w:rsidR="00FF15D6" w:rsidRPr="008A2304" w:rsidRDefault="00FF15D6" w:rsidP="0007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AC354B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F15D6" w:rsidRPr="008A2304" w14:paraId="28562FEA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7EC" w14:textId="77777777" w:rsidR="00FF15D6" w:rsidRPr="008A2304" w:rsidRDefault="00AF22E6" w:rsidP="00AF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g(Stem Hydraulic Conductivity)</w:t>
            </w:r>
            <w:r w:rsidR="00C127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FF15D6"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= </w:t>
            </w:r>
            <w:r w:rsidR="00C127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ngth x Popul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1700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32AA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9187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C5DA" w14:textId="77777777" w:rsidR="00FF15D6" w:rsidRPr="008A2304" w:rsidRDefault="00FF15D6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25EB" w14:textId="77777777" w:rsidR="00FF15D6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8D87" w14:textId="77777777" w:rsidR="00FF15D6" w:rsidRDefault="00FF15D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F15D6" w:rsidRPr="008A2304" w14:paraId="7E73606C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C82" w14:textId="77777777" w:rsidR="00FF15D6" w:rsidRPr="008A2304" w:rsidRDefault="00FF15D6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190D" w14:textId="77777777" w:rsidR="00FF15D6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1.8304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FFE9" w14:textId="77777777" w:rsidR="00FF15D6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1.376240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4E9B" w14:textId="77777777" w:rsidR="00FF15D6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2.284560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7CA8" w14:textId="77777777" w:rsidR="00FF15D6" w:rsidRPr="008A2304" w:rsidRDefault="00AF22E6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0588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1DB5" w14:textId="77777777" w:rsidR="00FF15D6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15D6" w:rsidRPr="008A2304" w14:paraId="4DB4A2B8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0DDD" w14:textId="77777777" w:rsidR="00FF15D6" w:rsidRPr="008A2304" w:rsidRDefault="00AF22E6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B039" w14:textId="77777777" w:rsidR="00FF15D6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0176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6BD9" w14:textId="77777777" w:rsidR="00FF15D6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010685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4850" w14:textId="77777777" w:rsidR="00FF15D6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024713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EEDE" w14:textId="77777777" w:rsidR="00FF15D6" w:rsidRPr="008A2304" w:rsidRDefault="00AF22E6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9144" w14:textId="77777777" w:rsidR="00FF15D6" w:rsidRPr="008A2304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B6A4" w14:textId="77777777" w:rsidR="00FF15D6" w:rsidRDefault="00FF15D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1270E" w:rsidRPr="008A2304" w14:paraId="168D4FBC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5153" w14:textId="6D9C7930" w:rsidR="00C1270E" w:rsidRDefault="00AF22E6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 - R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A6E2" w14:textId="77777777" w:rsidR="00C1270E" w:rsidRPr="00D3629C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1623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FBC0" w14:textId="77777777" w:rsidR="00C1270E" w:rsidRPr="00D3629C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-0.018027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D1CF" w14:textId="77777777" w:rsidR="00C1270E" w:rsidRPr="00D3629C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342662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E2F7" w14:textId="77777777" w:rsidR="00C1270E" w:rsidRPr="00C1270E" w:rsidRDefault="00AF22E6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05CF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9523" w14:textId="77777777" w:rsidR="00C1270E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1270E" w:rsidRPr="008A2304" w14:paraId="704327CF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A80D" w14:textId="77777777" w:rsidR="00C1270E" w:rsidRPr="008A2304" w:rsidRDefault="00C1270E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E2E0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7148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C30D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B924" w14:textId="77777777" w:rsidR="00C1270E" w:rsidRPr="008A2304" w:rsidRDefault="00C1270E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77BD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6973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E" w:rsidRPr="008A2304" w14:paraId="5CB562D7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1188" w14:textId="77777777" w:rsidR="00C1270E" w:rsidRPr="008A2304" w:rsidRDefault="00AF22E6" w:rsidP="00AF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og(Root Hydraulic Conductance) 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length x Popul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6672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0DAB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FBF7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F7F7" w14:textId="77777777" w:rsidR="00C1270E" w:rsidRPr="008A2304" w:rsidRDefault="00C1270E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9246" w14:textId="77777777" w:rsidR="00C1270E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7594" w14:textId="77777777" w:rsidR="00C1270E" w:rsidRDefault="00B57B4A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C1270E" w:rsidRPr="008A2304" w14:paraId="33770BCD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529" w14:textId="77777777" w:rsidR="00C1270E" w:rsidRPr="008A2304" w:rsidRDefault="00C1270E" w:rsidP="00070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C4AD" w14:textId="77777777" w:rsidR="00C1270E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3.6264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186F" w14:textId="77777777" w:rsidR="00C1270E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3.2659815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3045" w14:textId="77777777" w:rsidR="00C1270E" w:rsidRPr="008A2304" w:rsidRDefault="00AF22E6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3.986892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87A8" w14:textId="77777777" w:rsidR="00C1270E" w:rsidRPr="008A2304" w:rsidRDefault="00AF22E6" w:rsidP="000703DB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0189" w14:textId="77777777" w:rsidR="00C1270E" w:rsidRPr="008A2304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C5E0" w14:textId="77777777" w:rsidR="00C1270E" w:rsidRDefault="00C1270E" w:rsidP="00070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22E6" w:rsidRPr="008A2304" w14:paraId="269AEB71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80C0" w14:textId="77777777" w:rsidR="00AF22E6" w:rsidRPr="008A2304" w:rsidRDefault="00AF22E6" w:rsidP="00AF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Length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43850" w14:textId="77777777" w:rsidR="00AF22E6" w:rsidRPr="008A2304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008438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14AEC" w14:textId="77777777" w:rsidR="00AF22E6" w:rsidRPr="008A2304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002852591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4354C" w14:textId="77777777" w:rsidR="00AF22E6" w:rsidRPr="008A2304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0140242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D7E4D" w14:textId="77777777" w:rsidR="00AF22E6" w:rsidRPr="00AF22E6" w:rsidRDefault="00AF22E6" w:rsidP="00AF22E6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313B6" w14:textId="77777777" w:rsidR="00AF22E6" w:rsidRPr="008A2304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29F7E863" w14:textId="77777777" w:rsidR="00AF22E6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22E6" w:rsidRPr="008A2304" w14:paraId="61F2B08F" w14:textId="77777777" w:rsidTr="00AF22E6">
        <w:trPr>
          <w:trHeight w:val="300"/>
          <w:jc w:val="center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720D9" w14:textId="26E2200C" w:rsidR="00AF22E6" w:rsidRDefault="00AF22E6" w:rsidP="00AF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 - RM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3F3A8" w14:textId="77777777" w:rsidR="00AF22E6" w:rsidRPr="006F6B52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1480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7512A" w14:textId="77777777" w:rsidR="00AF22E6" w:rsidRPr="006F6B52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00195814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1AFFE" w14:textId="77777777" w:rsidR="00AF22E6" w:rsidRPr="006F6B52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sz w:val="20"/>
                <w:szCs w:val="20"/>
              </w:rPr>
              <w:t>0.294068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9874D" w14:textId="77777777" w:rsidR="00AF22E6" w:rsidRPr="00AF22E6" w:rsidRDefault="00AF22E6" w:rsidP="00AF22E6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22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8819E" w14:textId="77777777" w:rsidR="00AF22E6" w:rsidRPr="008A2304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172ED" w14:textId="77777777" w:rsidR="00AF22E6" w:rsidRDefault="00AF22E6" w:rsidP="00AF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66C3C36" w14:textId="77777777" w:rsidR="006D0FED" w:rsidRDefault="006D0FED">
      <w:pPr>
        <w:rPr>
          <w:b/>
        </w:rPr>
      </w:pPr>
    </w:p>
    <w:sectPr w:rsidR="006D0FED" w:rsidSect="006D0FED">
      <w:footerReference w:type="default" r:id="rId6"/>
      <w:pgSz w:w="15840" w:h="12240" w:orient="landscape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E75EC" w14:textId="77777777" w:rsidR="00035008" w:rsidRDefault="00035008">
      <w:pPr>
        <w:spacing w:after="0" w:line="240" w:lineRule="auto"/>
      </w:pPr>
      <w:r>
        <w:separator/>
      </w:r>
    </w:p>
  </w:endnote>
  <w:endnote w:type="continuationSeparator" w:id="0">
    <w:p w14:paraId="18BC9B2E" w14:textId="77777777" w:rsidR="00035008" w:rsidRDefault="00035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EA85AB" w14:textId="77777777" w:rsidR="005624BB" w:rsidRDefault="000350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631E4F" w14:textId="77777777" w:rsidR="00035008" w:rsidRDefault="00035008">
      <w:pPr>
        <w:spacing w:after="0" w:line="240" w:lineRule="auto"/>
      </w:pPr>
      <w:r>
        <w:separator/>
      </w:r>
    </w:p>
  </w:footnote>
  <w:footnote w:type="continuationSeparator" w:id="0">
    <w:p w14:paraId="711C5AEB" w14:textId="77777777" w:rsidR="00035008" w:rsidRDefault="00035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5D6"/>
    <w:rsid w:val="00013017"/>
    <w:rsid w:val="00025CBF"/>
    <w:rsid w:val="00035008"/>
    <w:rsid w:val="000703DB"/>
    <w:rsid w:val="003451BA"/>
    <w:rsid w:val="004444DD"/>
    <w:rsid w:val="004D49BC"/>
    <w:rsid w:val="006D0FED"/>
    <w:rsid w:val="0076766A"/>
    <w:rsid w:val="007A4EFC"/>
    <w:rsid w:val="007E1266"/>
    <w:rsid w:val="007E2A6B"/>
    <w:rsid w:val="007E4C71"/>
    <w:rsid w:val="008763EB"/>
    <w:rsid w:val="008F3908"/>
    <w:rsid w:val="008F6632"/>
    <w:rsid w:val="00961A23"/>
    <w:rsid w:val="0098417B"/>
    <w:rsid w:val="00A21412"/>
    <w:rsid w:val="00AF22E6"/>
    <w:rsid w:val="00B57B4A"/>
    <w:rsid w:val="00C031BC"/>
    <w:rsid w:val="00C1270E"/>
    <w:rsid w:val="00C16E89"/>
    <w:rsid w:val="00E50BF8"/>
    <w:rsid w:val="00FF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252D0"/>
  <w15:chartTrackingRefBased/>
  <w15:docId w15:val="{CCBF82FA-E1CF-405C-B58F-B3244EFA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FF15D6"/>
  </w:style>
  <w:style w:type="paragraph" w:styleId="Footer">
    <w:name w:val="footer"/>
    <w:basedOn w:val="Normal"/>
    <w:link w:val="FooterChar"/>
    <w:uiPriority w:val="99"/>
    <w:unhideWhenUsed/>
    <w:rsid w:val="00FF15D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1">
    <w:name w:val="Pie de página Car1"/>
    <w:basedOn w:val="DefaultParagraphFont"/>
    <w:uiPriority w:val="99"/>
    <w:semiHidden/>
    <w:rsid w:val="00FF15D6"/>
  </w:style>
  <w:style w:type="character" w:styleId="LineNumber">
    <w:name w:val="line number"/>
    <w:basedOn w:val="DefaultParagraphFont"/>
    <w:uiPriority w:val="99"/>
    <w:semiHidden/>
    <w:unhideWhenUsed/>
    <w:rsid w:val="00FF1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0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</cp:lastModifiedBy>
  <cp:revision>13</cp:revision>
  <dcterms:created xsi:type="dcterms:W3CDTF">2018-08-22T04:01:00Z</dcterms:created>
  <dcterms:modified xsi:type="dcterms:W3CDTF">2020-05-24T01:28:00Z</dcterms:modified>
</cp:coreProperties>
</file>